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8F5E7" w14:textId="32266C0B" w:rsidR="00D849BB" w:rsidRPr="006A3CCF" w:rsidRDefault="000A06B0" w:rsidP="00D849BB">
      <w:pPr>
        <w:pStyle w:val="Lgende"/>
        <w:keepNext/>
        <w:rPr>
          <w:rFonts w:eastAsia="Times New Roman" w:cs="Arial"/>
          <w:b/>
          <w:bCs/>
          <w:i w:val="0"/>
          <w:iCs w:val="0"/>
          <w:sz w:val="22"/>
          <w:szCs w:val="22"/>
        </w:rPr>
      </w:pPr>
      <w:r w:rsidRPr="006A3CCF">
        <w:rPr>
          <w:rFonts w:eastAsia="Times New Roman" w:cs="Arial"/>
          <w:b/>
          <w:bCs/>
          <w:i w:val="0"/>
          <w:iCs w:val="0"/>
          <w:sz w:val="22"/>
          <w:szCs w:val="22"/>
        </w:rPr>
        <w:t>Participants' demographic data</w:t>
      </w:r>
    </w:p>
    <w:tbl>
      <w:tblPr>
        <w:tblStyle w:val="Grilledutableau"/>
        <w:tblW w:w="9776" w:type="dxa"/>
        <w:tblLayout w:type="fixed"/>
        <w:tblLook w:val="0420" w:firstRow="1" w:lastRow="0" w:firstColumn="0" w:lastColumn="0" w:noHBand="0" w:noVBand="1"/>
      </w:tblPr>
      <w:tblGrid>
        <w:gridCol w:w="1413"/>
        <w:gridCol w:w="3260"/>
        <w:gridCol w:w="851"/>
        <w:gridCol w:w="3402"/>
        <w:gridCol w:w="850"/>
      </w:tblGrid>
      <w:tr w:rsidR="00D849BB" w:rsidRPr="00A9386B" w14:paraId="033C0A58" w14:textId="77777777" w:rsidTr="0049136D">
        <w:trPr>
          <w:trHeight w:val="516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7DDE9D5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Demographic data (n=29)</w:t>
            </w:r>
          </w:p>
        </w:tc>
        <w:tc>
          <w:tcPr>
            <w:tcW w:w="4111" w:type="dxa"/>
            <w:gridSpan w:val="2"/>
            <w:vAlign w:val="center"/>
          </w:tcPr>
          <w:p w14:paraId="60463D09" w14:textId="77777777" w:rsidR="00D849BB" w:rsidRPr="00A9386B" w:rsidRDefault="00D849BB" w:rsidP="0049136D">
            <w:pPr>
              <w:jc w:val="center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Pharmacists (n=16)</w:t>
            </w:r>
          </w:p>
        </w:tc>
        <w:tc>
          <w:tcPr>
            <w:tcW w:w="4252" w:type="dxa"/>
            <w:gridSpan w:val="2"/>
            <w:vAlign w:val="center"/>
          </w:tcPr>
          <w:p w14:paraId="01A071D8" w14:textId="77777777" w:rsidR="00D849BB" w:rsidRPr="00A9386B" w:rsidRDefault="00D849BB" w:rsidP="0049136D">
            <w:pPr>
              <w:jc w:val="center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CHWs (n=13)</w:t>
            </w:r>
          </w:p>
        </w:tc>
      </w:tr>
      <w:tr w:rsidR="00D849BB" w:rsidRPr="00A9386B" w14:paraId="1DCBCE73" w14:textId="77777777" w:rsidTr="0049136D">
        <w:trPr>
          <w:trHeight w:val="279"/>
        </w:trPr>
        <w:tc>
          <w:tcPr>
            <w:tcW w:w="9776" w:type="dxa"/>
            <w:gridSpan w:val="5"/>
            <w:vAlign w:val="center"/>
          </w:tcPr>
          <w:p w14:paraId="31657F27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Self-reported professional position(s), n (%)</w:t>
            </w:r>
          </w:p>
        </w:tc>
      </w:tr>
      <w:tr w:rsidR="00D849BB" w:rsidRPr="00A9386B" w14:paraId="7E48E0B1" w14:textId="77777777" w:rsidTr="0049136D">
        <w:trPr>
          <w:trHeight w:val="1748"/>
        </w:trPr>
        <w:tc>
          <w:tcPr>
            <w:tcW w:w="1413" w:type="dxa"/>
            <w:hideMark/>
          </w:tcPr>
          <w:p w14:paraId="2EBBE3B6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91B9BB6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Hospital pharm.</w:t>
            </w:r>
          </w:p>
          <w:p w14:paraId="33318E77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Academic pharm.</w:t>
            </w:r>
          </w:p>
          <w:p w14:paraId="0F333856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ommunity &amp; academic pharm.</w:t>
            </w:r>
          </w:p>
          <w:p w14:paraId="3B04EB32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ommunity &amp; hospital pharm.</w:t>
            </w:r>
          </w:p>
          <w:p w14:paraId="46BFC098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ommunity pharm.</w:t>
            </w:r>
          </w:p>
          <w:p w14:paraId="454C627B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ommunity and research-based pharm.</w:t>
            </w:r>
          </w:p>
          <w:p w14:paraId="1E6AEBAB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Hospital and research-based pharm.</w:t>
            </w:r>
          </w:p>
          <w:p w14:paraId="06DFB09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Academic &amp; hospital pharm.</w:t>
            </w:r>
          </w:p>
        </w:tc>
        <w:tc>
          <w:tcPr>
            <w:tcW w:w="851" w:type="dxa"/>
            <w:hideMark/>
          </w:tcPr>
          <w:p w14:paraId="4E85CCBF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5 (31)</w:t>
            </w:r>
          </w:p>
          <w:p w14:paraId="7E0C90F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3)</w:t>
            </w:r>
          </w:p>
          <w:p w14:paraId="4321CB1D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3)</w:t>
            </w:r>
          </w:p>
          <w:p w14:paraId="0279F5B9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3)</w:t>
            </w:r>
          </w:p>
          <w:p w14:paraId="1BD47A0C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3)</w:t>
            </w:r>
          </w:p>
          <w:p w14:paraId="415AEEE9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6)</w:t>
            </w:r>
          </w:p>
          <w:p w14:paraId="588C353D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</w:p>
          <w:p w14:paraId="15E341C6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</w:p>
          <w:p w14:paraId="4A5F0FE3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6)</w:t>
            </w:r>
          </w:p>
          <w:p w14:paraId="3BF151D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6)</w:t>
            </w:r>
          </w:p>
        </w:tc>
        <w:tc>
          <w:tcPr>
            <w:tcW w:w="3402" w:type="dxa"/>
          </w:tcPr>
          <w:p w14:paraId="33DD0E1B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Health navigator</w:t>
            </w:r>
          </w:p>
          <w:p w14:paraId="4272DE5A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ommunity health navigator</w:t>
            </w:r>
          </w:p>
          <w:p w14:paraId="4BC8F38B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Cultural support worker</w:t>
            </w:r>
          </w:p>
          <w:p w14:paraId="7733F4F5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Bilingual community educator</w:t>
            </w:r>
          </w:p>
          <w:p w14:paraId="1F495690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Psychosocial support worker</w:t>
            </w:r>
          </w:p>
          <w:p w14:paraId="5B8A9A0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Supervisor health navigator</w:t>
            </w:r>
          </w:p>
          <w:p w14:paraId="6F438522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Smokefree services coordinator</w:t>
            </w:r>
          </w:p>
        </w:tc>
        <w:tc>
          <w:tcPr>
            <w:tcW w:w="850" w:type="dxa"/>
            <w:hideMark/>
          </w:tcPr>
          <w:p w14:paraId="0C5768F5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4 (31)</w:t>
            </w:r>
          </w:p>
          <w:p w14:paraId="10623F5F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5)</w:t>
            </w:r>
          </w:p>
          <w:p w14:paraId="2425D41D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5)</w:t>
            </w:r>
          </w:p>
          <w:p w14:paraId="5A4723A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5)</w:t>
            </w:r>
          </w:p>
          <w:p w14:paraId="762F32E0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8)</w:t>
            </w:r>
          </w:p>
          <w:p w14:paraId="0BBFB596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8)</w:t>
            </w:r>
          </w:p>
          <w:p w14:paraId="54A5F8DC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8)</w:t>
            </w:r>
          </w:p>
        </w:tc>
      </w:tr>
      <w:tr w:rsidR="00D849BB" w:rsidRPr="00A9386B" w14:paraId="69DE0148" w14:textId="77777777" w:rsidTr="0049136D">
        <w:trPr>
          <w:trHeight w:val="423"/>
        </w:trPr>
        <w:tc>
          <w:tcPr>
            <w:tcW w:w="9776" w:type="dxa"/>
            <w:gridSpan w:val="5"/>
          </w:tcPr>
          <w:p w14:paraId="4CE0DF29" w14:textId="77777777" w:rsidR="00D849BB" w:rsidRPr="00A9386B" w:rsidRDefault="00D849BB" w:rsidP="0049136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Self-identified gender, n (%)</w:t>
            </w:r>
          </w:p>
        </w:tc>
      </w:tr>
      <w:tr w:rsidR="00D849BB" w:rsidRPr="00A9386B" w14:paraId="46C0E0B7" w14:textId="77777777" w:rsidTr="0049136D">
        <w:trPr>
          <w:trHeight w:val="794"/>
        </w:trPr>
        <w:tc>
          <w:tcPr>
            <w:tcW w:w="1413" w:type="dxa"/>
            <w:hideMark/>
          </w:tcPr>
          <w:p w14:paraId="04E41BC0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Female</w:t>
            </w:r>
          </w:p>
          <w:p w14:paraId="3E093A24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4111" w:type="dxa"/>
            <w:gridSpan w:val="2"/>
          </w:tcPr>
          <w:p w14:paraId="0308430F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0 (62)</w:t>
            </w:r>
          </w:p>
          <w:p w14:paraId="6F0150F7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6 (38)</w:t>
            </w:r>
          </w:p>
        </w:tc>
        <w:tc>
          <w:tcPr>
            <w:tcW w:w="4252" w:type="dxa"/>
            <w:gridSpan w:val="2"/>
          </w:tcPr>
          <w:p w14:paraId="208C0E9E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0 (77)</w:t>
            </w:r>
          </w:p>
          <w:p w14:paraId="3819899B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3 (23)</w:t>
            </w:r>
          </w:p>
        </w:tc>
      </w:tr>
      <w:tr w:rsidR="00D849BB" w:rsidRPr="00A9386B" w14:paraId="06B1E0AC" w14:textId="77777777" w:rsidTr="0049136D">
        <w:trPr>
          <w:trHeight w:val="274"/>
        </w:trPr>
        <w:tc>
          <w:tcPr>
            <w:tcW w:w="9776" w:type="dxa"/>
            <w:gridSpan w:val="5"/>
          </w:tcPr>
          <w:p w14:paraId="7079AB69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Years of work experience in health, median, (IQR)</w:t>
            </w:r>
          </w:p>
        </w:tc>
      </w:tr>
      <w:tr w:rsidR="00D849BB" w:rsidRPr="00A9386B" w14:paraId="6D04EC8E" w14:textId="77777777" w:rsidTr="0049136D">
        <w:trPr>
          <w:trHeight w:val="132"/>
        </w:trPr>
        <w:tc>
          <w:tcPr>
            <w:tcW w:w="1413" w:type="dxa"/>
            <w:hideMark/>
          </w:tcPr>
          <w:p w14:paraId="7104CDD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6058D8FD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9 (6-19)</w:t>
            </w:r>
          </w:p>
        </w:tc>
        <w:tc>
          <w:tcPr>
            <w:tcW w:w="4252" w:type="dxa"/>
            <w:gridSpan w:val="2"/>
          </w:tcPr>
          <w:p w14:paraId="4B894ABC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8 (3-17)</w:t>
            </w:r>
          </w:p>
        </w:tc>
      </w:tr>
      <w:tr w:rsidR="00D849BB" w:rsidRPr="00A9386B" w14:paraId="59680EFA" w14:textId="77777777" w:rsidTr="0049136D">
        <w:trPr>
          <w:trHeight w:val="316"/>
        </w:trPr>
        <w:tc>
          <w:tcPr>
            <w:tcW w:w="9776" w:type="dxa"/>
            <w:gridSpan w:val="5"/>
          </w:tcPr>
          <w:p w14:paraId="70F3F0C1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Self-identified cultural background in the checklist provided*, n (%)</w:t>
            </w:r>
          </w:p>
        </w:tc>
      </w:tr>
      <w:tr w:rsidR="00D849BB" w:rsidRPr="00A9386B" w14:paraId="3FCB341F" w14:textId="77777777" w:rsidTr="0049136D">
        <w:trPr>
          <w:trHeight w:val="1480"/>
        </w:trPr>
        <w:tc>
          <w:tcPr>
            <w:tcW w:w="1413" w:type="dxa"/>
            <w:hideMark/>
          </w:tcPr>
          <w:p w14:paraId="0813783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DF6D4CD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Oceanian</w:t>
            </w:r>
          </w:p>
          <w:p w14:paraId="314EB6FB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North-West European</w:t>
            </w:r>
          </w:p>
          <w:p w14:paraId="33CE946D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South-East Asian</w:t>
            </w:r>
          </w:p>
          <w:p w14:paraId="1720D9E4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Other**, as defined by participants</w:t>
            </w:r>
          </w:p>
        </w:tc>
        <w:tc>
          <w:tcPr>
            <w:tcW w:w="851" w:type="dxa"/>
            <w:hideMark/>
          </w:tcPr>
          <w:p w14:paraId="6253AD75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3)</w:t>
            </w:r>
          </w:p>
          <w:p w14:paraId="3F325318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 (6)</w:t>
            </w:r>
          </w:p>
          <w:p w14:paraId="08AAA7A6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5 (31)</w:t>
            </w:r>
          </w:p>
          <w:p w14:paraId="15EE3C50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8 (50)</w:t>
            </w:r>
          </w:p>
        </w:tc>
        <w:tc>
          <w:tcPr>
            <w:tcW w:w="3402" w:type="dxa"/>
          </w:tcPr>
          <w:p w14:paraId="6F8C7498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Oceanian</w:t>
            </w:r>
          </w:p>
          <w:p w14:paraId="7A61D983" w14:textId="77777777" w:rsidR="00D849BB" w:rsidRPr="00A9386B" w:rsidRDefault="00D849BB" w:rsidP="0049136D">
            <w:pPr>
              <w:jc w:val="left"/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Other***, as defined by participants</w:t>
            </w:r>
          </w:p>
        </w:tc>
        <w:tc>
          <w:tcPr>
            <w:tcW w:w="850" w:type="dxa"/>
            <w:hideMark/>
          </w:tcPr>
          <w:p w14:paraId="16E25ED1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2 (15)</w:t>
            </w:r>
          </w:p>
          <w:p w14:paraId="055C44E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1 (85)</w:t>
            </w:r>
          </w:p>
        </w:tc>
      </w:tr>
      <w:tr w:rsidR="00D849BB" w:rsidRPr="00A9386B" w14:paraId="6E22118D" w14:textId="77777777" w:rsidTr="0049136D">
        <w:trPr>
          <w:trHeight w:val="398"/>
        </w:trPr>
        <w:tc>
          <w:tcPr>
            <w:tcW w:w="9776" w:type="dxa"/>
            <w:gridSpan w:val="5"/>
          </w:tcPr>
          <w:p w14:paraId="719B4E91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Age in years, median (IQR)</w:t>
            </w:r>
          </w:p>
        </w:tc>
      </w:tr>
      <w:tr w:rsidR="00D849BB" w:rsidRPr="00A9386B" w14:paraId="0D7C999B" w14:textId="77777777" w:rsidTr="0049136D">
        <w:trPr>
          <w:trHeight w:val="271"/>
        </w:trPr>
        <w:tc>
          <w:tcPr>
            <w:tcW w:w="1413" w:type="dxa"/>
            <w:hideMark/>
          </w:tcPr>
          <w:p w14:paraId="2C08383F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14:paraId="5262A3A0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32 (30-43)</w:t>
            </w:r>
          </w:p>
        </w:tc>
        <w:tc>
          <w:tcPr>
            <w:tcW w:w="4252" w:type="dxa"/>
            <w:gridSpan w:val="2"/>
          </w:tcPr>
          <w:p w14:paraId="2D2C09B1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50 (40-59)</w:t>
            </w:r>
          </w:p>
        </w:tc>
      </w:tr>
      <w:tr w:rsidR="00D849BB" w:rsidRPr="00A9386B" w14:paraId="061E16FB" w14:textId="77777777" w:rsidTr="0049136D">
        <w:trPr>
          <w:trHeight w:val="267"/>
        </w:trPr>
        <w:tc>
          <w:tcPr>
            <w:tcW w:w="9776" w:type="dxa"/>
            <w:gridSpan w:val="5"/>
          </w:tcPr>
          <w:p w14:paraId="001D7BAC" w14:textId="77777777" w:rsidR="00D849BB" w:rsidRPr="00A9386B" w:rsidRDefault="00D849BB" w:rsidP="0049136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9386B">
              <w:rPr>
                <w:rFonts w:cs="Arial"/>
                <w:b/>
                <w:bCs/>
                <w:sz w:val="20"/>
                <w:szCs w:val="20"/>
              </w:rPr>
              <w:t>Place of work, n (%)</w:t>
            </w:r>
          </w:p>
        </w:tc>
      </w:tr>
      <w:tr w:rsidR="00D849BB" w:rsidRPr="00A9386B" w14:paraId="4D60B5C1" w14:textId="77777777" w:rsidTr="0049136D">
        <w:trPr>
          <w:trHeight w:val="700"/>
        </w:trPr>
        <w:tc>
          <w:tcPr>
            <w:tcW w:w="1413" w:type="dxa"/>
            <w:hideMark/>
          </w:tcPr>
          <w:p w14:paraId="4B645614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Australia</w:t>
            </w:r>
          </w:p>
          <w:p w14:paraId="63471CA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New Zealand</w:t>
            </w:r>
          </w:p>
        </w:tc>
        <w:tc>
          <w:tcPr>
            <w:tcW w:w="4111" w:type="dxa"/>
            <w:gridSpan w:val="2"/>
          </w:tcPr>
          <w:p w14:paraId="3A2264F8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12 (75)</w:t>
            </w:r>
          </w:p>
          <w:p w14:paraId="54884A12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4 (25)</w:t>
            </w:r>
          </w:p>
        </w:tc>
        <w:tc>
          <w:tcPr>
            <w:tcW w:w="4252" w:type="dxa"/>
            <w:gridSpan w:val="2"/>
          </w:tcPr>
          <w:p w14:paraId="0B8E756D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7 (54)</w:t>
            </w:r>
          </w:p>
          <w:p w14:paraId="733B84C0" w14:textId="77777777" w:rsidR="00D849BB" w:rsidRPr="00A9386B" w:rsidRDefault="00D849BB" w:rsidP="0049136D">
            <w:pPr>
              <w:rPr>
                <w:rFonts w:cs="Arial"/>
                <w:sz w:val="20"/>
                <w:szCs w:val="20"/>
              </w:rPr>
            </w:pPr>
            <w:r w:rsidRPr="00A9386B">
              <w:rPr>
                <w:rFonts w:cs="Arial"/>
                <w:sz w:val="20"/>
                <w:szCs w:val="20"/>
              </w:rPr>
              <w:t>6 (46)</w:t>
            </w:r>
          </w:p>
        </w:tc>
      </w:tr>
    </w:tbl>
    <w:p w14:paraId="12299EA2" w14:textId="77777777" w:rsidR="00D849BB" w:rsidRPr="00A9386B" w:rsidRDefault="00D849BB" w:rsidP="00D849BB">
      <w:pPr>
        <w:rPr>
          <w:rFonts w:cs="Arial"/>
        </w:rPr>
      </w:pPr>
    </w:p>
    <w:p w14:paraId="61B76772" w14:textId="10897D6D" w:rsidR="00D849BB" w:rsidRPr="00A9386B" w:rsidRDefault="00A012CF" w:rsidP="00D849BB">
      <w:pPr>
        <w:rPr>
          <w:rFonts w:cs="Arial"/>
        </w:rPr>
      </w:pPr>
      <w:r>
        <w:rPr>
          <w:rFonts w:cs="Arial"/>
        </w:rPr>
        <w:t>Abbreviations</w:t>
      </w:r>
      <w:r w:rsidR="00D849BB" w:rsidRPr="00A9386B">
        <w:rPr>
          <w:rFonts w:cs="Arial"/>
        </w:rPr>
        <w:t>: IQR</w:t>
      </w:r>
      <w:r>
        <w:rPr>
          <w:rFonts w:cs="Arial"/>
        </w:rPr>
        <w:t xml:space="preserve">, </w:t>
      </w:r>
      <w:r w:rsidR="00D849BB" w:rsidRPr="00A9386B">
        <w:rPr>
          <w:rFonts w:cs="Arial"/>
        </w:rPr>
        <w:t>interquartile range</w:t>
      </w:r>
      <w:r>
        <w:rPr>
          <w:rFonts w:cs="Arial"/>
        </w:rPr>
        <w:t>;</w:t>
      </w:r>
      <w:r w:rsidR="00D849BB" w:rsidRPr="00A9386B">
        <w:rPr>
          <w:rFonts w:cs="Arial"/>
        </w:rPr>
        <w:t xml:space="preserve"> pharm.</w:t>
      </w:r>
      <w:r>
        <w:rPr>
          <w:rFonts w:cs="Arial"/>
        </w:rPr>
        <w:t xml:space="preserve">, </w:t>
      </w:r>
      <w:r w:rsidR="00D849BB" w:rsidRPr="00A9386B">
        <w:rPr>
          <w:rFonts w:cs="Arial"/>
        </w:rPr>
        <w:t>pharmacist</w:t>
      </w:r>
      <w:r w:rsidR="003775AA">
        <w:rPr>
          <w:rFonts w:cs="Arial"/>
        </w:rPr>
        <w:t>(</w:t>
      </w:r>
      <w:r w:rsidR="00D849BB" w:rsidRPr="00A9386B">
        <w:rPr>
          <w:rFonts w:cs="Arial"/>
        </w:rPr>
        <w:t>s</w:t>
      </w:r>
      <w:r w:rsidR="003775AA">
        <w:rPr>
          <w:rFonts w:cs="Arial"/>
        </w:rPr>
        <w:t>)</w:t>
      </w:r>
      <w:r>
        <w:rPr>
          <w:rFonts w:cs="Arial"/>
        </w:rPr>
        <w:t>.</w:t>
      </w:r>
    </w:p>
    <w:p w14:paraId="54085BE7" w14:textId="77777777" w:rsidR="00D849BB" w:rsidRPr="00A9386B" w:rsidRDefault="00D849BB" w:rsidP="00D849BB">
      <w:pPr>
        <w:rPr>
          <w:rFonts w:cs="Arial"/>
        </w:rPr>
      </w:pPr>
      <w:r w:rsidRPr="00A9386B">
        <w:rPr>
          <w:rFonts w:cs="Arial"/>
        </w:rPr>
        <w:t>*Some of the participants reported several cultural backgrounds.</w:t>
      </w:r>
    </w:p>
    <w:p w14:paraId="5FBA7E70" w14:textId="066B25AF" w:rsidR="00D849BB" w:rsidRPr="00A9386B" w:rsidRDefault="00D849BB" w:rsidP="00D849BB">
      <w:pPr>
        <w:rPr>
          <w:rFonts w:cs="Arial"/>
        </w:rPr>
      </w:pPr>
      <w:r w:rsidRPr="00A9386B">
        <w:rPr>
          <w:rFonts w:cs="Arial"/>
        </w:rPr>
        <w:t>**</w:t>
      </w:r>
      <w:r w:rsidR="003A739E">
        <w:rPr>
          <w:rFonts w:cs="Arial"/>
        </w:rPr>
        <w:t>The “Other” category</w:t>
      </w:r>
      <w:r w:rsidRPr="00A9386B">
        <w:rPr>
          <w:rFonts w:cs="Arial"/>
        </w:rPr>
        <w:t xml:space="preserve"> include</w:t>
      </w:r>
      <w:r w:rsidR="003A739E">
        <w:rPr>
          <w:rFonts w:cs="Arial"/>
        </w:rPr>
        <w:t>s</w:t>
      </w:r>
      <w:r w:rsidRPr="00A9386B">
        <w:rPr>
          <w:rFonts w:cs="Arial"/>
        </w:rPr>
        <w:t xml:space="preserve"> Australian, Aboriginal and Torres Strait Islander, Caucasian, New Zealander, </w:t>
      </w:r>
      <w:r w:rsidR="003775AA" w:rsidRPr="00A9386B">
        <w:rPr>
          <w:rFonts w:cs="Arial"/>
        </w:rPr>
        <w:t>Māori</w:t>
      </w:r>
    </w:p>
    <w:p w14:paraId="550AAF72" w14:textId="4C8CD05D" w:rsidR="00BB10B7" w:rsidRPr="00966D73" w:rsidRDefault="00D849BB" w:rsidP="00D849BB">
      <w:pPr>
        <w:rPr>
          <w:rFonts w:cs="Arial"/>
        </w:rPr>
      </w:pPr>
      <w:r w:rsidRPr="00A9386B">
        <w:rPr>
          <w:rFonts w:cs="Arial"/>
        </w:rPr>
        <w:t>***</w:t>
      </w:r>
      <w:r w:rsidR="003A739E">
        <w:rPr>
          <w:rFonts w:cs="Arial"/>
        </w:rPr>
        <w:t>The “</w:t>
      </w:r>
      <w:r w:rsidRPr="00A9386B">
        <w:rPr>
          <w:rFonts w:cs="Arial"/>
        </w:rPr>
        <w:t>Other</w:t>
      </w:r>
      <w:r w:rsidR="003A739E">
        <w:rPr>
          <w:rFonts w:cs="Arial"/>
        </w:rPr>
        <w:t>” category</w:t>
      </w:r>
      <w:r w:rsidRPr="00A9386B">
        <w:rPr>
          <w:rFonts w:cs="Arial"/>
        </w:rPr>
        <w:t xml:space="preserve"> include</w:t>
      </w:r>
      <w:r w:rsidR="003A739E">
        <w:rPr>
          <w:rFonts w:cs="Arial"/>
        </w:rPr>
        <w:t>s</w:t>
      </w:r>
      <w:r w:rsidRPr="00A9386B">
        <w:rPr>
          <w:rFonts w:cs="Arial"/>
        </w:rPr>
        <w:t xml:space="preserve"> New Zealander, Bangladeshi, Chinese, Australian, Eastern Asian, Indian, Northern, English, </w:t>
      </w:r>
      <w:r w:rsidR="003775AA" w:rsidRPr="00A9386B">
        <w:rPr>
          <w:rFonts w:cs="Arial"/>
        </w:rPr>
        <w:t>Māori</w:t>
      </w:r>
      <w:r w:rsidRPr="00A9386B">
        <w:rPr>
          <w:rFonts w:cs="Arial"/>
        </w:rPr>
        <w:t>, Irish, Samoa, Pacific islander, Syrian</w:t>
      </w:r>
    </w:p>
    <w:sectPr w:rsidR="00BB10B7" w:rsidRPr="00966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61"/>
    <w:rsid w:val="0000018B"/>
    <w:rsid w:val="00000A94"/>
    <w:rsid w:val="00001A1B"/>
    <w:rsid w:val="00004419"/>
    <w:rsid w:val="00005C9E"/>
    <w:rsid w:val="00014780"/>
    <w:rsid w:val="00015661"/>
    <w:rsid w:val="00016604"/>
    <w:rsid w:val="00016A71"/>
    <w:rsid w:val="000200A7"/>
    <w:rsid w:val="00021545"/>
    <w:rsid w:val="00023FAF"/>
    <w:rsid w:val="00024DDF"/>
    <w:rsid w:val="00025269"/>
    <w:rsid w:val="000272A8"/>
    <w:rsid w:val="00030965"/>
    <w:rsid w:val="000311D8"/>
    <w:rsid w:val="00036F0B"/>
    <w:rsid w:val="00045D0F"/>
    <w:rsid w:val="00047C63"/>
    <w:rsid w:val="000512A4"/>
    <w:rsid w:val="00052D85"/>
    <w:rsid w:val="000535C7"/>
    <w:rsid w:val="00054845"/>
    <w:rsid w:val="00054EA8"/>
    <w:rsid w:val="0006027A"/>
    <w:rsid w:val="00060843"/>
    <w:rsid w:val="00061FD1"/>
    <w:rsid w:val="00064AA6"/>
    <w:rsid w:val="00067430"/>
    <w:rsid w:val="000712EF"/>
    <w:rsid w:val="00072D49"/>
    <w:rsid w:val="000736F5"/>
    <w:rsid w:val="00080E91"/>
    <w:rsid w:val="00080E93"/>
    <w:rsid w:val="00081DB4"/>
    <w:rsid w:val="000858B4"/>
    <w:rsid w:val="00085D5B"/>
    <w:rsid w:val="00092221"/>
    <w:rsid w:val="00093620"/>
    <w:rsid w:val="00094EB8"/>
    <w:rsid w:val="00097C0C"/>
    <w:rsid w:val="000A06B0"/>
    <w:rsid w:val="000A16EB"/>
    <w:rsid w:val="000A46F9"/>
    <w:rsid w:val="000A5096"/>
    <w:rsid w:val="000A6797"/>
    <w:rsid w:val="000A7A91"/>
    <w:rsid w:val="000A7E90"/>
    <w:rsid w:val="000B0227"/>
    <w:rsid w:val="000B114A"/>
    <w:rsid w:val="000B1BEB"/>
    <w:rsid w:val="000B2731"/>
    <w:rsid w:val="000B586F"/>
    <w:rsid w:val="000B7112"/>
    <w:rsid w:val="000B7A1E"/>
    <w:rsid w:val="000B7D47"/>
    <w:rsid w:val="000B7F57"/>
    <w:rsid w:val="000C0429"/>
    <w:rsid w:val="000C1DDD"/>
    <w:rsid w:val="000C3071"/>
    <w:rsid w:val="000C4763"/>
    <w:rsid w:val="000C4890"/>
    <w:rsid w:val="000D5D45"/>
    <w:rsid w:val="000E257D"/>
    <w:rsid w:val="000E3011"/>
    <w:rsid w:val="000E49D9"/>
    <w:rsid w:val="000E56DF"/>
    <w:rsid w:val="000E595A"/>
    <w:rsid w:val="000F1608"/>
    <w:rsid w:val="000F3E66"/>
    <w:rsid w:val="000F5464"/>
    <w:rsid w:val="000F6308"/>
    <w:rsid w:val="000F66DE"/>
    <w:rsid w:val="000F6F05"/>
    <w:rsid w:val="00103F6D"/>
    <w:rsid w:val="001049AC"/>
    <w:rsid w:val="00106F6D"/>
    <w:rsid w:val="00107A33"/>
    <w:rsid w:val="00112324"/>
    <w:rsid w:val="00112E12"/>
    <w:rsid w:val="00114FC3"/>
    <w:rsid w:val="001153A3"/>
    <w:rsid w:val="00121A9B"/>
    <w:rsid w:val="0012207B"/>
    <w:rsid w:val="001220AC"/>
    <w:rsid w:val="0012278E"/>
    <w:rsid w:val="00123B1B"/>
    <w:rsid w:val="00126974"/>
    <w:rsid w:val="00127431"/>
    <w:rsid w:val="00127871"/>
    <w:rsid w:val="00130E0F"/>
    <w:rsid w:val="00132AB4"/>
    <w:rsid w:val="0013306F"/>
    <w:rsid w:val="0013626C"/>
    <w:rsid w:val="0013681C"/>
    <w:rsid w:val="001369BE"/>
    <w:rsid w:val="00140F74"/>
    <w:rsid w:val="00142765"/>
    <w:rsid w:val="0014572B"/>
    <w:rsid w:val="001466B0"/>
    <w:rsid w:val="00146F62"/>
    <w:rsid w:val="0014755E"/>
    <w:rsid w:val="00153193"/>
    <w:rsid w:val="001539C8"/>
    <w:rsid w:val="00155547"/>
    <w:rsid w:val="00155DD6"/>
    <w:rsid w:val="00156D56"/>
    <w:rsid w:val="00161445"/>
    <w:rsid w:val="00162B52"/>
    <w:rsid w:val="00163C17"/>
    <w:rsid w:val="001641F6"/>
    <w:rsid w:val="0016660A"/>
    <w:rsid w:val="00166B8F"/>
    <w:rsid w:val="0016747C"/>
    <w:rsid w:val="001678F1"/>
    <w:rsid w:val="0017147E"/>
    <w:rsid w:val="001739FD"/>
    <w:rsid w:val="00174654"/>
    <w:rsid w:val="00174B11"/>
    <w:rsid w:val="00174C13"/>
    <w:rsid w:val="00176BB6"/>
    <w:rsid w:val="00181348"/>
    <w:rsid w:val="001822D9"/>
    <w:rsid w:val="00183502"/>
    <w:rsid w:val="0018374A"/>
    <w:rsid w:val="00184960"/>
    <w:rsid w:val="001850FE"/>
    <w:rsid w:val="001857AD"/>
    <w:rsid w:val="001906CA"/>
    <w:rsid w:val="00195847"/>
    <w:rsid w:val="00195D8E"/>
    <w:rsid w:val="00195DDB"/>
    <w:rsid w:val="001968E3"/>
    <w:rsid w:val="00197AB8"/>
    <w:rsid w:val="001A37BB"/>
    <w:rsid w:val="001A3EDE"/>
    <w:rsid w:val="001A4ABE"/>
    <w:rsid w:val="001A4FA6"/>
    <w:rsid w:val="001A66AB"/>
    <w:rsid w:val="001B42C4"/>
    <w:rsid w:val="001B4FE8"/>
    <w:rsid w:val="001B6520"/>
    <w:rsid w:val="001B6EC9"/>
    <w:rsid w:val="001B7CB7"/>
    <w:rsid w:val="001C0EDB"/>
    <w:rsid w:val="001C1AA5"/>
    <w:rsid w:val="001C4490"/>
    <w:rsid w:val="001C5099"/>
    <w:rsid w:val="001D11C4"/>
    <w:rsid w:val="001D52E7"/>
    <w:rsid w:val="001D59DC"/>
    <w:rsid w:val="001D6FBD"/>
    <w:rsid w:val="001D724D"/>
    <w:rsid w:val="001E0EF2"/>
    <w:rsid w:val="001E54EE"/>
    <w:rsid w:val="001F18BE"/>
    <w:rsid w:val="001F19A9"/>
    <w:rsid w:val="001F1BFD"/>
    <w:rsid w:val="001F3075"/>
    <w:rsid w:val="001F3083"/>
    <w:rsid w:val="001F4DCC"/>
    <w:rsid w:val="001F5FB1"/>
    <w:rsid w:val="001F6F17"/>
    <w:rsid w:val="001F7045"/>
    <w:rsid w:val="001F7276"/>
    <w:rsid w:val="00200408"/>
    <w:rsid w:val="00204EE6"/>
    <w:rsid w:val="00205C20"/>
    <w:rsid w:val="00206E91"/>
    <w:rsid w:val="00211456"/>
    <w:rsid w:val="00211C25"/>
    <w:rsid w:val="00214221"/>
    <w:rsid w:val="00214E7F"/>
    <w:rsid w:val="00217C96"/>
    <w:rsid w:val="00217E07"/>
    <w:rsid w:val="00220246"/>
    <w:rsid w:val="0022129E"/>
    <w:rsid w:val="002216BD"/>
    <w:rsid w:val="002265BB"/>
    <w:rsid w:val="00233F8F"/>
    <w:rsid w:val="0023536A"/>
    <w:rsid w:val="00236543"/>
    <w:rsid w:val="0024119F"/>
    <w:rsid w:val="00244769"/>
    <w:rsid w:val="00244B36"/>
    <w:rsid w:val="002461CF"/>
    <w:rsid w:val="00246275"/>
    <w:rsid w:val="00246CC7"/>
    <w:rsid w:val="002473C9"/>
    <w:rsid w:val="00253220"/>
    <w:rsid w:val="00253A1A"/>
    <w:rsid w:val="00255206"/>
    <w:rsid w:val="00256A58"/>
    <w:rsid w:val="00257874"/>
    <w:rsid w:val="0026355F"/>
    <w:rsid w:val="0026459F"/>
    <w:rsid w:val="00264C08"/>
    <w:rsid w:val="00267039"/>
    <w:rsid w:val="00267623"/>
    <w:rsid w:val="00267638"/>
    <w:rsid w:val="0027036B"/>
    <w:rsid w:val="00270F5D"/>
    <w:rsid w:val="0027177F"/>
    <w:rsid w:val="002719B9"/>
    <w:rsid w:val="00273C86"/>
    <w:rsid w:val="0027482E"/>
    <w:rsid w:val="00275B26"/>
    <w:rsid w:val="00276328"/>
    <w:rsid w:val="0027643E"/>
    <w:rsid w:val="00281E71"/>
    <w:rsid w:val="00281EFE"/>
    <w:rsid w:val="00283D42"/>
    <w:rsid w:val="00283EA3"/>
    <w:rsid w:val="0028683F"/>
    <w:rsid w:val="00286B22"/>
    <w:rsid w:val="00296312"/>
    <w:rsid w:val="0029651D"/>
    <w:rsid w:val="00296BD8"/>
    <w:rsid w:val="002A087D"/>
    <w:rsid w:val="002A0D05"/>
    <w:rsid w:val="002A0E28"/>
    <w:rsid w:val="002A2DE2"/>
    <w:rsid w:val="002A39F5"/>
    <w:rsid w:val="002B1BBF"/>
    <w:rsid w:val="002B26CF"/>
    <w:rsid w:val="002B2B9C"/>
    <w:rsid w:val="002C258E"/>
    <w:rsid w:val="002C266F"/>
    <w:rsid w:val="002C3BE1"/>
    <w:rsid w:val="002C4A72"/>
    <w:rsid w:val="002C687C"/>
    <w:rsid w:val="002C6FE9"/>
    <w:rsid w:val="002C77C0"/>
    <w:rsid w:val="002C7C5C"/>
    <w:rsid w:val="002D1F02"/>
    <w:rsid w:val="002D28A3"/>
    <w:rsid w:val="002D3C73"/>
    <w:rsid w:val="002D5691"/>
    <w:rsid w:val="002D63C2"/>
    <w:rsid w:val="002D6B65"/>
    <w:rsid w:val="002E0767"/>
    <w:rsid w:val="002E2585"/>
    <w:rsid w:val="002E385C"/>
    <w:rsid w:val="002E3DBF"/>
    <w:rsid w:val="002E6406"/>
    <w:rsid w:val="002E650E"/>
    <w:rsid w:val="002F25D4"/>
    <w:rsid w:val="002F26CF"/>
    <w:rsid w:val="00302611"/>
    <w:rsid w:val="00307AC7"/>
    <w:rsid w:val="00312320"/>
    <w:rsid w:val="0031336D"/>
    <w:rsid w:val="00313D14"/>
    <w:rsid w:val="00313EDA"/>
    <w:rsid w:val="00314170"/>
    <w:rsid w:val="003149B0"/>
    <w:rsid w:val="00323502"/>
    <w:rsid w:val="00327EC5"/>
    <w:rsid w:val="00330DEC"/>
    <w:rsid w:val="0033287E"/>
    <w:rsid w:val="003333F1"/>
    <w:rsid w:val="00333982"/>
    <w:rsid w:val="00333ACB"/>
    <w:rsid w:val="003351F4"/>
    <w:rsid w:val="0033615A"/>
    <w:rsid w:val="00342849"/>
    <w:rsid w:val="00343933"/>
    <w:rsid w:val="00345C66"/>
    <w:rsid w:val="003469F1"/>
    <w:rsid w:val="00347814"/>
    <w:rsid w:val="00347F58"/>
    <w:rsid w:val="00352544"/>
    <w:rsid w:val="003542DD"/>
    <w:rsid w:val="00354D1E"/>
    <w:rsid w:val="00355522"/>
    <w:rsid w:val="0035554F"/>
    <w:rsid w:val="00357C27"/>
    <w:rsid w:val="00363238"/>
    <w:rsid w:val="00364509"/>
    <w:rsid w:val="00365185"/>
    <w:rsid w:val="00370916"/>
    <w:rsid w:val="00370AB3"/>
    <w:rsid w:val="0037296D"/>
    <w:rsid w:val="00372BA1"/>
    <w:rsid w:val="003744D0"/>
    <w:rsid w:val="003753DA"/>
    <w:rsid w:val="0037717F"/>
    <w:rsid w:val="00377273"/>
    <w:rsid w:val="003775AA"/>
    <w:rsid w:val="003776DB"/>
    <w:rsid w:val="00381900"/>
    <w:rsid w:val="003825D4"/>
    <w:rsid w:val="00382A63"/>
    <w:rsid w:val="00385962"/>
    <w:rsid w:val="00386117"/>
    <w:rsid w:val="00391209"/>
    <w:rsid w:val="0039230A"/>
    <w:rsid w:val="00392DB4"/>
    <w:rsid w:val="00392E46"/>
    <w:rsid w:val="00396F46"/>
    <w:rsid w:val="00397B9C"/>
    <w:rsid w:val="00397C55"/>
    <w:rsid w:val="003A009F"/>
    <w:rsid w:val="003A0457"/>
    <w:rsid w:val="003A05EE"/>
    <w:rsid w:val="003A1CF8"/>
    <w:rsid w:val="003A2D76"/>
    <w:rsid w:val="003A2F27"/>
    <w:rsid w:val="003A5ED9"/>
    <w:rsid w:val="003A739E"/>
    <w:rsid w:val="003B2213"/>
    <w:rsid w:val="003B42D8"/>
    <w:rsid w:val="003B52D5"/>
    <w:rsid w:val="003B71BB"/>
    <w:rsid w:val="003C21E5"/>
    <w:rsid w:val="003C4FA4"/>
    <w:rsid w:val="003C760A"/>
    <w:rsid w:val="003C7814"/>
    <w:rsid w:val="003C7EC3"/>
    <w:rsid w:val="003D0B93"/>
    <w:rsid w:val="003D1ABE"/>
    <w:rsid w:val="003D1AD1"/>
    <w:rsid w:val="003D3E6B"/>
    <w:rsid w:val="003D7BBE"/>
    <w:rsid w:val="003E1F45"/>
    <w:rsid w:val="003E2FDE"/>
    <w:rsid w:val="003E3656"/>
    <w:rsid w:val="003E4271"/>
    <w:rsid w:val="003E50E2"/>
    <w:rsid w:val="003E7D6A"/>
    <w:rsid w:val="003F04BD"/>
    <w:rsid w:val="003F0B48"/>
    <w:rsid w:val="003F1744"/>
    <w:rsid w:val="003F1B03"/>
    <w:rsid w:val="003F4A09"/>
    <w:rsid w:val="003F59DC"/>
    <w:rsid w:val="00400951"/>
    <w:rsid w:val="004028A2"/>
    <w:rsid w:val="00402B17"/>
    <w:rsid w:val="0040316A"/>
    <w:rsid w:val="004038B2"/>
    <w:rsid w:val="004053D7"/>
    <w:rsid w:val="00410C17"/>
    <w:rsid w:val="00410E42"/>
    <w:rsid w:val="00414987"/>
    <w:rsid w:val="00415C3E"/>
    <w:rsid w:val="00417724"/>
    <w:rsid w:val="004211CC"/>
    <w:rsid w:val="00421EAD"/>
    <w:rsid w:val="00423561"/>
    <w:rsid w:val="0042453C"/>
    <w:rsid w:val="00425661"/>
    <w:rsid w:val="00426B47"/>
    <w:rsid w:val="00427851"/>
    <w:rsid w:val="00427D86"/>
    <w:rsid w:val="0043367D"/>
    <w:rsid w:val="004374A7"/>
    <w:rsid w:val="0043772F"/>
    <w:rsid w:val="004408A1"/>
    <w:rsid w:val="004419D4"/>
    <w:rsid w:val="00441C2C"/>
    <w:rsid w:val="00445DF6"/>
    <w:rsid w:val="0044754E"/>
    <w:rsid w:val="0044790E"/>
    <w:rsid w:val="0045051E"/>
    <w:rsid w:val="004517F8"/>
    <w:rsid w:val="00452DAD"/>
    <w:rsid w:val="00452F1E"/>
    <w:rsid w:val="00453C25"/>
    <w:rsid w:val="004578E3"/>
    <w:rsid w:val="00460B25"/>
    <w:rsid w:val="00462F8C"/>
    <w:rsid w:val="004640B9"/>
    <w:rsid w:val="0046453E"/>
    <w:rsid w:val="00464737"/>
    <w:rsid w:val="0046520E"/>
    <w:rsid w:val="00465CAB"/>
    <w:rsid w:val="00467260"/>
    <w:rsid w:val="0046797E"/>
    <w:rsid w:val="004722E2"/>
    <w:rsid w:val="0047508F"/>
    <w:rsid w:val="004752FD"/>
    <w:rsid w:val="00476327"/>
    <w:rsid w:val="004769B0"/>
    <w:rsid w:val="00480464"/>
    <w:rsid w:val="00480C4F"/>
    <w:rsid w:val="00482BC2"/>
    <w:rsid w:val="00484921"/>
    <w:rsid w:val="004867E4"/>
    <w:rsid w:val="0048794E"/>
    <w:rsid w:val="00490FD1"/>
    <w:rsid w:val="00493AF2"/>
    <w:rsid w:val="004A09AD"/>
    <w:rsid w:val="004A19DC"/>
    <w:rsid w:val="004A24CA"/>
    <w:rsid w:val="004A2D90"/>
    <w:rsid w:val="004A581C"/>
    <w:rsid w:val="004A6A22"/>
    <w:rsid w:val="004A6F58"/>
    <w:rsid w:val="004B2DA2"/>
    <w:rsid w:val="004B4F7D"/>
    <w:rsid w:val="004B6DBC"/>
    <w:rsid w:val="004C015B"/>
    <w:rsid w:val="004C1B75"/>
    <w:rsid w:val="004C4055"/>
    <w:rsid w:val="004C504A"/>
    <w:rsid w:val="004C5499"/>
    <w:rsid w:val="004C54A1"/>
    <w:rsid w:val="004C5BFC"/>
    <w:rsid w:val="004C6EE3"/>
    <w:rsid w:val="004C7CA2"/>
    <w:rsid w:val="004D08B0"/>
    <w:rsid w:val="004D151F"/>
    <w:rsid w:val="004D3980"/>
    <w:rsid w:val="004D66E4"/>
    <w:rsid w:val="004D6B24"/>
    <w:rsid w:val="004D6E52"/>
    <w:rsid w:val="004E00AA"/>
    <w:rsid w:val="004E0BAD"/>
    <w:rsid w:val="004E2015"/>
    <w:rsid w:val="004E42E6"/>
    <w:rsid w:val="004E62A3"/>
    <w:rsid w:val="004E681E"/>
    <w:rsid w:val="004E685E"/>
    <w:rsid w:val="004F073C"/>
    <w:rsid w:val="004F2EA3"/>
    <w:rsid w:val="004F31CE"/>
    <w:rsid w:val="004F4112"/>
    <w:rsid w:val="004F49B1"/>
    <w:rsid w:val="004F756C"/>
    <w:rsid w:val="004F7F4C"/>
    <w:rsid w:val="00502796"/>
    <w:rsid w:val="00503DE7"/>
    <w:rsid w:val="00504CDB"/>
    <w:rsid w:val="005058B0"/>
    <w:rsid w:val="00506494"/>
    <w:rsid w:val="0050723E"/>
    <w:rsid w:val="00510723"/>
    <w:rsid w:val="00510A2F"/>
    <w:rsid w:val="00513F04"/>
    <w:rsid w:val="0051593D"/>
    <w:rsid w:val="0052101E"/>
    <w:rsid w:val="005220F8"/>
    <w:rsid w:val="00522BF8"/>
    <w:rsid w:val="00523DBA"/>
    <w:rsid w:val="005240F1"/>
    <w:rsid w:val="00524ACC"/>
    <w:rsid w:val="00525418"/>
    <w:rsid w:val="005257FB"/>
    <w:rsid w:val="00531BDE"/>
    <w:rsid w:val="00532ECC"/>
    <w:rsid w:val="00541703"/>
    <w:rsid w:val="005444E8"/>
    <w:rsid w:val="00547C91"/>
    <w:rsid w:val="0055102F"/>
    <w:rsid w:val="00551041"/>
    <w:rsid w:val="005510DF"/>
    <w:rsid w:val="005524E4"/>
    <w:rsid w:val="00553731"/>
    <w:rsid w:val="00556B53"/>
    <w:rsid w:val="00556F6F"/>
    <w:rsid w:val="0056002C"/>
    <w:rsid w:val="005610BE"/>
    <w:rsid w:val="00562CE3"/>
    <w:rsid w:val="00567A5A"/>
    <w:rsid w:val="00571A08"/>
    <w:rsid w:val="005778DE"/>
    <w:rsid w:val="00577BA8"/>
    <w:rsid w:val="005808D5"/>
    <w:rsid w:val="0058186C"/>
    <w:rsid w:val="00582070"/>
    <w:rsid w:val="00582093"/>
    <w:rsid w:val="0058271B"/>
    <w:rsid w:val="00582BCE"/>
    <w:rsid w:val="005843A2"/>
    <w:rsid w:val="00587010"/>
    <w:rsid w:val="0059025A"/>
    <w:rsid w:val="005933EE"/>
    <w:rsid w:val="00594861"/>
    <w:rsid w:val="005948D9"/>
    <w:rsid w:val="005958E4"/>
    <w:rsid w:val="00595EC5"/>
    <w:rsid w:val="00597FFD"/>
    <w:rsid w:val="005A03AC"/>
    <w:rsid w:val="005A2E8A"/>
    <w:rsid w:val="005A4C5A"/>
    <w:rsid w:val="005A5A14"/>
    <w:rsid w:val="005B1A89"/>
    <w:rsid w:val="005B2D99"/>
    <w:rsid w:val="005B4D8A"/>
    <w:rsid w:val="005B4DBD"/>
    <w:rsid w:val="005B53FF"/>
    <w:rsid w:val="005B5DE3"/>
    <w:rsid w:val="005B61FF"/>
    <w:rsid w:val="005B6999"/>
    <w:rsid w:val="005B70AD"/>
    <w:rsid w:val="005B7BE8"/>
    <w:rsid w:val="005C1443"/>
    <w:rsid w:val="005C5AC9"/>
    <w:rsid w:val="005C7DE4"/>
    <w:rsid w:val="005D0A6C"/>
    <w:rsid w:val="005D19FD"/>
    <w:rsid w:val="005D3A45"/>
    <w:rsid w:val="005D4052"/>
    <w:rsid w:val="005D6EDB"/>
    <w:rsid w:val="005D76C2"/>
    <w:rsid w:val="005E1A92"/>
    <w:rsid w:val="005E5601"/>
    <w:rsid w:val="005E6A4C"/>
    <w:rsid w:val="005F0527"/>
    <w:rsid w:val="005F05CB"/>
    <w:rsid w:val="005F6016"/>
    <w:rsid w:val="005F663C"/>
    <w:rsid w:val="005F6A85"/>
    <w:rsid w:val="006018A5"/>
    <w:rsid w:val="006021F4"/>
    <w:rsid w:val="00602C37"/>
    <w:rsid w:val="00604838"/>
    <w:rsid w:val="00604AAE"/>
    <w:rsid w:val="0060607D"/>
    <w:rsid w:val="00610142"/>
    <w:rsid w:val="00611107"/>
    <w:rsid w:val="00612241"/>
    <w:rsid w:val="00615DDD"/>
    <w:rsid w:val="006177DE"/>
    <w:rsid w:val="00623CC6"/>
    <w:rsid w:val="00626CAE"/>
    <w:rsid w:val="00627151"/>
    <w:rsid w:val="006311B8"/>
    <w:rsid w:val="006326E1"/>
    <w:rsid w:val="00632D33"/>
    <w:rsid w:val="00633F59"/>
    <w:rsid w:val="0063410F"/>
    <w:rsid w:val="0063468D"/>
    <w:rsid w:val="0063499B"/>
    <w:rsid w:val="00634D63"/>
    <w:rsid w:val="006358F9"/>
    <w:rsid w:val="00635A16"/>
    <w:rsid w:val="00637490"/>
    <w:rsid w:val="00640F55"/>
    <w:rsid w:val="00641B9C"/>
    <w:rsid w:val="0064277E"/>
    <w:rsid w:val="006463EB"/>
    <w:rsid w:val="00650639"/>
    <w:rsid w:val="0065098E"/>
    <w:rsid w:val="00652E0A"/>
    <w:rsid w:val="00656FF8"/>
    <w:rsid w:val="006572E1"/>
    <w:rsid w:val="006620DE"/>
    <w:rsid w:val="00663357"/>
    <w:rsid w:val="006635F2"/>
    <w:rsid w:val="00665001"/>
    <w:rsid w:val="00665DFC"/>
    <w:rsid w:val="006674DC"/>
    <w:rsid w:val="00670F29"/>
    <w:rsid w:val="00680A28"/>
    <w:rsid w:val="00681320"/>
    <w:rsid w:val="00684D3E"/>
    <w:rsid w:val="00684E44"/>
    <w:rsid w:val="00685257"/>
    <w:rsid w:val="00685930"/>
    <w:rsid w:val="00687278"/>
    <w:rsid w:val="00690471"/>
    <w:rsid w:val="00690980"/>
    <w:rsid w:val="00691D54"/>
    <w:rsid w:val="00693414"/>
    <w:rsid w:val="006950A7"/>
    <w:rsid w:val="00695551"/>
    <w:rsid w:val="00696972"/>
    <w:rsid w:val="006A0EB8"/>
    <w:rsid w:val="006A18B8"/>
    <w:rsid w:val="006A1B57"/>
    <w:rsid w:val="006A288B"/>
    <w:rsid w:val="006A36FE"/>
    <w:rsid w:val="006A3CCF"/>
    <w:rsid w:val="006A4AF8"/>
    <w:rsid w:val="006A57CC"/>
    <w:rsid w:val="006A5F25"/>
    <w:rsid w:val="006A7409"/>
    <w:rsid w:val="006B0708"/>
    <w:rsid w:val="006B1659"/>
    <w:rsid w:val="006B32A3"/>
    <w:rsid w:val="006B366E"/>
    <w:rsid w:val="006B4D5B"/>
    <w:rsid w:val="006B64F2"/>
    <w:rsid w:val="006B7427"/>
    <w:rsid w:val="006C1414"/>
    <w:rsid w:val="006C1AE7"/>
    <w:rsid w:val="006C2731"/>
    <w:rsid w:val="006C3B19"/>
    <w:rsid w:val="006C6C0F"/>
    <w:rsid w:val="006C7270"/>
    <w:rsid w:val="006C767C"/>
    <w:rsid w:val="006D0DA5"/>
    <w:rsid w:val="006D3F88"/>
    <w:rsid w:val="006D47A6"/>
    <w:rsid w:val="006D5482"/>
    <w:rsid w:val="006E128D"/>
    <w:rsid w:val="006E60C2"/>
    <w:rsid w:val="006F10C0"/>
    <w:rsid w:val="006F19A2"/>
    <w:rsid w:val="006F3F9B"/>
    <w:rsid w:val="006F4363"/>
    <w:rsid w:val="006F5BD3"/>
    <w:rsid w:val="006F66CC"/>
    <w:rsid w:val="007026C0"/>
    <w:rsid w:val="00702A9C"/>
    <w:rsid w:val="00703C17"/>
    <w:rsid w:val="00705E34"/>
    <w:rsid w:val="007072AD"/>
    <w:rsid w:val="007073B6"/>
    <w:rsid w:val="00710CE3"/>
    <w:rsid w:val="00711820"/>
    <w:rsid w:val="00711A82"/>
    <w:rsid w:val="00712221"/>
    <w:rsid w:val="007124B4"/>
    <w:rsid w:val="00712A37"/>
    <w:rsid w:val="00716496"/>
    <w:rsid w:val="00716AD1"/>
    <w:rsid w:val="007177D9"/>
    <w:rsid w:val="00720963"/>
    <w:rsid w:val="007213E4"/>
    <w:rsid w:val="00721505"/>
    <w:rsid w:val="00721EFB"/>
    <w:rsid w:val="00722408"/>
    <w:rsid w:val="007225FF"/>
    <w:rsid w:val="00722650"/>
    <w:rsid w:val="00724E88"/>
    <w:rsid w:val="0073219D"/>
    <w:rsid w:val="007329DE"/>
    <w:rsid w:val="0073460D"/>
    <w:rsid w:val="0073542E"/>
    <w:rsid w:val="0073619D"/>
    <w:rsid w:val="0074276B"/>
    <w:rsid w:val="0074334B"/>
    <w:rsid w:val="00743EA7"/>
    <w:rsid w:val="007448B2"/>
    <w:rsid w:val="00745125"/>
    <w:rsid w:val="0075208C"/>
    <w:rsid w:val="0075407A"/>
    <w:rsid w:val="007573E0"/>
    <w:rsid w:val="007618B1"/>
    <w:rsid w:val="00761B29"/>
    <w:rsid w:val="00765197"/>
    <w:rsid w:val="00771754"/>
    <w:rsid w:val="007755BF"/>
    <w:rsid w:val="007761A9"/>
    <w:rsid w:val="00777323"/>
    <w:rsid w:val="00780A22"/>
    <w:rsid w:val="00780BF3"/>
    <w:rsid w:val="00781885"/>
    <w:rsid w:val="00783461"/>
    <w:rsid w:val="00785712"/>
    <w:rsid w:val="00790B99"/>
    <w:rsid w:val="00791C52"/>
    <w:rsid w:val="00795BFB"/>
    <w:rsid w:val="00797518"/>
    <w:rsid w:val="007A11A5"/>
    <w:rsid w:val="007A19EA"/>
    <w:rsid w:val="007A1CC2"/>
    <w:rsid w:val="007A2C64"/>
    <w:rsid w:val="007A2DCE"/>
    <w:rsid w:val="007A4D5F"/>
    <w:rsid w:val="007B3170"/>
    <w:rsid w:val="007B758F"/>
    <w:rsid w:val="007C3448"/>
    <w:rsid w:val="007C3CC4"/>
    <w:rsid w:val="007C3E30"/>
    <w:rsid w:val="007C4D87"/>
    <w:rsid w:val="007C6427"/>
    <w:rsid w:val="007C6C19"/>
    <w:rsid w:val="007C7BD5"/>
    <w:rsid w:val="007C7C96"/>
    <w:rsid w:val="007D293A"/>
    <w:rsid w:val="007D6E01"/>
    <w:rsid w:val="007D7B47"/>
    <w:rsid w:val="007D7DED"/>
    <w:rsid w:val="007E041A"/>
    <w:rsid w:val="007E16BA"/>
    <w:rsid w:val="007E3AED"/>
    <w:rsid w:val="007E5C09"/>
    <w:rsid w:val="007E628D"/>
    <w:rsid w:val="007E660F"/>
    <w:rsid w:val="007E6ED1"/>
    <w:rsid w:val="007E758C"/>
    <w:rsid w:val="007E7F53"/>
    <w:rsid w:val="007F0B44"/>
    <w:rsid w:val="007F78EA"/>
    <w:rsid w:val="00801089"/>
    <w:rsid w:val="0080315D"/>
    <w:rsid w:val="00805304"/>
    <w:rsid w:val="00805397"/>
    <w:rsid w:val="008058D8"/>
    <w:rsid w:val="00807073"/>
    <w:rsid w:val="00812893"/>
    <w:rsid w:val="00812CF7"/>
    <w:rsid w:val="00812D68"/>
    <w:rsid w:val="00814CBC"/>
    <w:rsid w:val="00814D8D"/>
    <w:rsid w:val="008164B6"/>
    <w:rsid w:val="00816BB9"/>
    <w:rsid w:val="0082172B"/>
    <w:rsid w:val="0082311C"/>
    <w:rsid w:val="00823B64"/>
    <w:rsid w:val="008241F2"/>
    <w:rsid w:val="00824C40"/>
    <w:rsid w:val="00824C97"/>
    <w:rsid w:val="00827C75"/>
    <w:rsid w:val="00830BEC"/>
    <w:rsid w:val="008316DD"/>
    <w:rsid w:val="00832A48"/>
    <w:rsid w:val="00833685"/>
    <w:rsid w:val="00833864"/>
    <w:rsid w:val="00836578"/>
    <w:rsid w:val="008373C9"/>
    <w:rsid w:val="0083793E"/>
    <w:rsid w:val="00837D60"/>
    <w:rsid w:val="008410B8"/>
    <w:rsid w:val="00851FDA"/>
    <w:rsid w:val="008540BF"/>
    <w:rsid w:val="00854312"/>
    <w:rsid w:val="00856E39"/>
    <w:rsid w:val="0086060D"/>
    <w:rsid w:val="00863F70"/>
    <w:rsid w:val="00864BA3"/>
    <w:rsid w:val="00864D54"/>
    <w:rsid w:val="008665E9"/>
    <w:rsid w:val="008670A1"/>
    <w:rsid w:val="008677DE"/>
    <w:rsid w:val="008767D9"/>
    <w:rsid w:val="00880D36"/>
    <w:rsid w:val="00881C39"/>
    <w:rsid w:val="0088254D"/>
    <w:rsid w:val="00882A7B"/>
    <w:rsid w:val="00884C7A"/>
    <w:rsid w:val="00885919"/>
    <w:rsid w:val="00890111"/>
    <w:rsid w:val="0089121F"/>
    <w:rsid w:val="0089228A"/>
    <w:rsid w:val="008935DE"/>
    <w:rsid w:val="00894C4F"/>
    <w:rsid w:val="00897B8A"/>
    <w:rsid w:val="00897D18"/>
    <w:rsid w:val="008A1E0A"/>
    <w:rsid w:val="008A370E"/>
    <w:rsid w:val="008A39BC"/>
    <w:rsid w:val="008A4089"/>
    <w:rsid w:val="008A46D3"/>
    <w:rsid w:val="008A581B"/>
    <w:rsid w:val="008A618F"/>
    <w:rsid w:val="008B3392"/>
    <w:rsid w:val="008B4F8C"/>
    <w:rsid w:val="008B6094"/>
    <w:rsid w:val="008C0CA1"/>
    <w:rsid w:val="008C280F"/>
    <w:rsid w:val="008C398B"/>
    <w:rsid w:val="008C77C9"/>
    <w:rsid w:val="008C7C38"/>
    <w:rsid w:val="008D03E8"/>
    <w:rsid w:val="008D0B3D"/>
    <w:rsid w:val="008D1CD5"/>
    <w:rsid w:val="008D2EC6"/>
    <w:rsid w:val="008D601E"/>
    <w:rsid w:val="008D797D"/>
    <w:rsid w:val="008E033A"/>
    <w:rsid w:val="008E342B"/>
    <w:rsid w:val="008E3B50"/>
    <w:rsid w:val="008E4AE4"/>
    <w:rsid w:val="008E54A6"/>
    <w:rsid w:val="008E5C70"/>
    <w:rsid w:val="008F00BA"/>
    <w:rsid w:val="008F0DDD"/>
    <w:rsid w:val="008F19EC"/>
    <w:rsid w:val="008F2190"/>
    <w:rsid w:val="008F3AD9"/>
    <w:rsid w:val="008F4AB7"/>
    <w:rsid w:val="008F4E18"/>
    <w:rsid w:val="008F4F5A"/>
    <w:rsid w:val="008F52DD"/>
    <w:rsid w:val="0090540C"/>
    <w:rsid w:val="00907DF9"/>
    <w:rsid w:val="00911D6B"/>
    <w:rsid w:val="00912665"/>
    <w:rsid w:val="00912B57"/>
    <w:rsid w:val="0091515B"/>
    <w:rsid w:val="00922182"/>
    <w:rsid w:val="009226A4"/>
    <w:rsid w:val="00922FF2"/>
    <w:rsid w:val="00925B25"/>
    <w:rsid w:val="00925CA9"/>
    <w:rsid w:val="00926D24"/>
    <w:rsid w:val="009317EA"/>
    <w:rsid w:val="009327C8"/>
    <w:rsid w:val="00932818"/>
    <w:rsid w:val="0093296A"/>
    <w:rsid w:val="00934CC3"/>
    <w:rsid w:val="00934F74"/>
    <w:rsid w:val="00936692"/>
    <w:rsid w:val="00936BB7"/>
    <w:rsid w:val="0093784B"/>
    <w:rsid w:val="00943301"/>
    <w:rsid w:val="00944C9A"/>
    <w:rsid w:val="00945F24"/>
    <w:rsid w:val="009523B0"/>
    <w:rsid w:val="0095508E"/>
    <w:rsid w:val="00961005"/>
    <w:rsid w:val="009643FF"/>
    <w:rsid w:val="009645B4"/>
    <w:rsid w:val="009647F4"/>
    <w:rsid w:val="0096546F"/>
    <w:rsid w:val="00965600"/>
    <w:rsid w:val="00965977"/>
    <w:rsid w:val="0096651C"/>
    <w:rsid w:val="00966658"/>
    <w:rsid w:val="00966AF2"/>
    <w:rsid w:val="00966D73"/>
    <w:rsid w:val="00967282"/>
    <w:rsid w:val="00967527"/>
    <w:rsid w:val="0096768A"/>
    <w:rsid w:val="00967D06"/>
    <w:rsid w:val="00967F7E"/>
    <w:rsid w:val="00970FEB"/>
    <w:rsid w:val="00973DDD"/>
    <w:rsid w:val="00974969"/>
    <w:rsid w:val="00974F9E"/>
    <w:rsid w:val="00975929"/>
    <w:rsid w:val="0097683B"/>
    <w:rsid w:val="00976A53"/>
    <w:rsid w:val="00977418"/>
    <w:rsid w:val="00977AC9"/>
    <w:rsid w:val="009819F9"/>
    <w:rsid w:val="00982DD6"/>
    <w:rsid w:val="009832A2"/>
    <w:rsid w:val="0098359A"/>
    <w:rsid w:val="009862A5"/>
    <w:rsid w:val="009867AF"/>
    <w:rsid w:val="00991645"/>
    <w:rsid w:val="00992E6E"/>
    <w:rsid w:val="009954AE"/>
    <w:rsid w:val="00997EB8"/>
    <w:rsid w:val="009A066F"/>
    <w:rsid w:val="009A099E"/>
    <w:rsid w:val="009A2F33"/>
    <w:rsid w:val="009A33D8"/>
    <w:rsid w:val="009A350F"/>
    <w:rsid w:val="009A4D86"/>
    <w:rsid w:val="009A51FC"/>
    <w:rsid w:val="009A579F"/>
    <w:rsid w:val="009A6381"/>
    <w:rsid w:val="009A65DE"/>
    <w:rsid w:val="009A6664"/>
    <w:rsid w:val="009B0A5B"/>
    <w:rsid w:val="009B175B"/>
    <w:rsid w:val="009B30AB"/>
    <w:rsid w:val="009B3264"/>
    <w:rsid w:val="009B4DE3"/>
    <w:rsid w:val="009C00D7"/>
    <w:rsid w:val="009C0732"/>
    <w:rsid w:val="009C0B7A"/>
    <w:rsid w:val="009C1547"/>
    <w:rsid w:val="009C2023"/>
    <w:rsid w:val="009C3E35"/>
    <w:rsid w:val="009C5567"/>
    <w:rsid w:val="009C61B7"/>
    <w:rsid w:val="009C79A4"/>
    <w:rsid w:val="009D1FF5"/>
    <w:rsid w:val="009D35E5"/>
    <w:rsid w:val="009D5FD4"/>
    <w:rsid w:val="009E08D3"/>
    <w:rsid w:val="009E09BF"/>
    <w:rsid w:val="009E0EB0"/>
    <w:rsid w:val="009E15CF"/>
    <w:rsid w:val="009E2B69"/>
    <w:rsid w:val="009E5AE1"/>
    <w:rsid w:val="009E7D39"/>
    <w:rsid w:val="009F0BDE"/>
    <w:rsid w:val="009F1D71"/>
    <w:rsid w:val="009F21A6"/>
    <w:rsid w:val="009F22F2"/>
    <w:rsid w:val="009F6CF2"/>
    <w:rsid w:val="00A009DB"/>
    <w:rsid w:val="00A012CF"/>
    <w:rsid w:val="00A01D0C"/>
    <w:rsid w:val="00A046F0"/>
    <w:rsid w:val="00A06771"/>
    <w:rsid w:val="00A07164"/>
    <w:rsid w:val="00A1280D"/>
    <w:rsid w:val="00A14349"/>
    <w:rsid w:val="00A14AC1"/>
    <w:rsid w:val="00A14B6A"/>
    <w:rsid w:val="00A15A31"/>
    <w:rsid w:val="00A15D05"/>
    <w:rsid w:val="00A1622D"/>
    <w:rsid w:val="00A222D9"/>
    <w:rsid w:val="00A23D53"/>
    <w:rsid w:val="00A244A0"/>
    <w:rsid w:val="00A271B5"/>
    <w:rsid w:val="00A30083"/>
    <w:rsid w:val="00A34779"/>
    <w:rsid w:val="00A3781E"/>
    <w:rsid w:val="00A40D65"/>
    <w:rsid w:val="00A47513"/>
    <w:rsid w:val="00A5026E"/>
    <w:rsid w:val="00A51110"/>
    <w:rsid w:val="00A535B2"/>
    <w:rsid w:val="00A53676"/>
    <w:rsid w:val="00A55356"/>
    <w:rsid w:val="00A605C2"/>
    <w:rsid w:val="00A62934"/>
    <w:rsid w:val="00A63532"/>
    <w:rsid w:val="00A64798"/>
    <w:rsid w:val="00A64E3C"/>
    <w:rsid w:val="00A71E67"/>
    <w:rsid w:val="00A72CDD"/>
    <w:rsid w:val="00A74A08"/>
    <w:rsid w:val="00A74C13"/>
    <w:rsid w:val="00A7578C"/>
    <w:rsid w:val="00A8036C"/>
    <w:rsid w:val="00A806D2"/>
    <w:rsid w:val="00A82E9A"/>
    <w:rsid w:val="00A83D7C"/>
    <w:rsid w:val="00A84035"/>
    <w:rsid w:val="00A85CCB"/>
    <w:rsid w:val="00A8631B"/>
    <w:rsid w:val="00A87F47"/>
    <w:rsid w:val="00A90F53"/>
    <w:rsid w:val="00A92066"/>
    <w:rsid w:val="00A94592"/>
    <w:rsid w:val="00A94E48"/>
    <w:rsid w:val="00A95687"/>
    <w:rsid w:val="00A958E4"/>
    <w:rsid w:val="00A96BCD"/>
    <w:rsid w:val="00A96DC9"/>
    <w:rsid w:val="00AA0965"/>
    <w:rsid w:val="00AA1A3B"/>
    <w:rsid w:val="00AA1EAB"/>
    <w:rsid w:val="00AA49B0"/>
    <w:rsid w:val="00AA4BB3"/>
    <w:rsid w:val="00AA5BDF"/>
    <w:rsid w:val="00AA6E49"/>
    <w:rsid w:val="00AA702C"/>
    <w:rsid w:val="00AA7C99"/>
    <w:rsid w:val="00AA7FBA"/>
    <w:rsid w:val="00AB14AC"/>
    <w:rsid w:val="00AB2A30"/>
    <w:rsid w:val="00AB53FF"/>
    <w:rsid w:val="00AB6366"/>
    <w:rsid w:val="00AB7735"/>
    <w:rsid w:val="00AC3C91"/>
    <w:rsid w:val="00AC48BF"/>
    <w:rsid w:val="00AC6547"/>
    <w:rsid w:val="00AC73C0"/>
    <w:rsid w:val="00AD066B"/>
    <w:rsid w:val="00AD14A2"/>
    <w:rsid w:val="00AD1BA5"/>
    <w:rsid w:val="00AD27E6"/>
    <w:rsid w:val="00AD3FEB"/>
    <w:rsid w:val="00AD4DAD"/>
    <w:rsid w:val="00AD78D8"/>
    <w:rsid w:val="00AD7FFB"/>
    <w:rsid w:val="00AE17FF"/>
    <w:rsid w:val="00AE3358"/>
    <w:rsid w:val="00AE4C04"/>
    <w:rsid w:val="00AE4C57"/>
    <w:rsid w:val="00AF141D"/>
    <w:rsid w:val="00AF3304"/>
    <w:rsid w:val="00AF3DB4"/>
    <w:rsid w:val="00B0064D"/>
    <w:rsid w:val="00B0178B"/>
    <w:rsid w:val="00B040E8"/>
    <w:rsid w:val="00B06EB8"/>
    <w:rsid w:val="00B07B01"/>
    <w:rsid w:val="00B13428"/>
    <w:rsid w:val="00B13743"/>
    <w:rsid w:val="00B1726C"/>
    <w:rsid w:val="00B2023F"/>
    <w:rsid w:val="00B26432"/>
    <w:rsid w:val="00B26D18"/>
    <w:rsid w:val="00B310C0"/>
    <w:rsid w:val="00B3159D"/>
    <w:rsid w:val="00B31975"/>
    <w:rsid w:val="00B40D8E"/>
    <w:rsid w:val="00B41696"/>
    <w:rsid w:val="00B43A60"/>
    <w:rsid w:val="00B46C39"/>
    <w:rsid w:val="00B47FA3"/>
    <w:rsid w:val="00B52252"/>
    <w:rsid w:val="00B55F46"/>
    <w:rsid w:val="00B57CA5"/>
    <w:rsid w:val="00B6191C"/>
    <w:rsid w:val="00B628B1"/>
    <w:rsid w:val="00B644DE"/>
    <w:rsid w:val="00B65163"/>
    <w:rsid w:val="00B70613"/>
    <w:rsid w:val="00B71090"/>
    <w:rsid w:val="00B7183D"/>
    <w:rsid w:val="00B71BA1"/>
    <w:rsid w:val="00B728DF"/>
    <w:rsid w:val="00B72A06"/>
    <w:rsid w:val="00B744C5"/>
    <w:rsid w:val="00B74ACA"/>
    <w:rsid w:val="00B82D56"/>
    <w:rsid w:val="00B830D9"/>
    <w:rsid w:val="00B84645"/>
    <w:rsid w:val="00B85F81"/>
    <w:rsid w:val="00B8637D"/>
    <w:rsid w:val="00B87E9E"/>
    <w:rsid w:val="00B90D8F"/>
    <w:rsid w:val="00B93868"/>
    <w:rsid w:val="00B93A16"/>
    <w:rsid w:val="00BA0E62"/>
    <w:rsid w:val="00BA4DC0"/>
    <w:rsid w:val="00BA58C0"/>
    <w:rsid w:val="00BA62BE"/>
    <w:rsid w:val="00BA6CA2"/>
    <w:rsid w:val="00BA791C"/>
    <w:rsid w:val="00BB10B7"/>
    <w:rsid w:val="00BB2C2D"/>
    <w:rsid w:val="00BB529F"/>
    <w:rsid w:val="00BC10A0"/>
    <w:rsid w:val="00BC17E3"/>
    <w:rsid w:val="00BC1A4C"/>
    <w:rsid w:val="00BC3AE3"/>
    <w:rsid w:val="00BC5FCB"/>
    <w:rsid w:val="00BC6A3C"/>
    <w:rsid w:val="00BC703A"/>
    <w:rsid w:val="00BD22F7"/>
    <w:rsid w:val="00BD3D87"/>
    <w:rsid w:val="00BD5257"/>
    <w:rsid w:val="00BD5314"/>
    <w:rsid w:val="00BD5B9A"/>
    <w:rsid w:val="00BE06ED"/>
    <w:rsid w:val="00BE0CE6"/>
    <w:rsid w:val="00BE5509"/>
    <w:rsid w:val="00BE574B"/>
    <w:rsid w:val="00BE5FD8"/>
    <w:rsid w:val="00BE6140"/>
    <w:rsid w:val="00BF2F4E"/>
    <w:rsid w:val="00BF46A1"/>
    <w:rsid w:val="00BF472C"/>
    <w:rsid w:val="00BF6060"/>
    <w:rsid w:val="00BF63FB"/>
    <w:rsid w:val="00BF6732"/>
    <w:rsid w:val="00BF6949"/>
    <w:rsid w:val="00BF7C41"/>
    <w:rsid w:val="00C02B84"/>
    <w:rsid w:val="00C03280"/>
    <w:rsid w:val="00C04852"/>
    <w:rsid w:val="00C065FE"/>
    <w:rsid w:val="00C112AC"/>
    <w:rsid w:val="00C12D72"/>
    <w:rsid w:val="00C13023"/>
    <w:rsid w:val="00C13F24"/>
    <w:rsid w:val="00C1407D"/>
    <w:rsid w:val="00C21F1B"/>
    <w:rsid w:val="00C23FB3"/>
    <w:rsid w:val="00C32AF1"/>
    <w:rsid w:val="00C33210"/>
    <w:rsid w:val="00C340CC"/>
    <w:rsid w:val="00C343EA"/>
    <w:rsid w:val="00C34C40"/>
    <w:rsid w:val="00C35F8B"/>
    <w:rsid w:val="00C36671"/>
    <w:rsid w:val="00C379F6"/>
    <w:rsid w:val="00C40A30"/>
    <w:rsid w:val="00C42371"/>
    <w:rsid w:val="00C43366"/>
    <w:rsid w:val="00C44155"/>
    <w:rsid w:val="00C444E0"/>
    <w:rsid w:val="00C4521E"/>
    <w:rsid w:val="00C45F92"/>
    <w:rsid w:val="00C51AF9"/>
    <w:rsid w:val="00C52A07"/>
    <w:rsid w:val="00C53CAD"/>
    <w:rsid w:val="00C61649"/>
    <w:rsid w:val="00C671CB"/>
    <w:rsid w:val="00C678FA"/>
    <w:rsid w:val="00C717C1"/>
    <w:rsid w:val="00C7185B"/>
    <w:rsid w:val="00C74A2C"/>
    <w:rsid w:val="00C74DBA"/>
    <w:rsid w:val="00C75103"/>
    <w:rsid w:val="00C75F10"/>
    <w:rsid w:val="00C804C0"/>
    <w:rsid w:val="00C83373"/>
    <w:rsid w:val="00C87984"/>
    <w:rsid w:val="00C90597"/>
    <w:rsid w:val="00C97132"/>
    <w:rsid w:val="00CA285C"/>
    <w:rsid w:val="00CA2CFE"/>
    <w:rsid w:val="00CA2D03"/>
    <w:rsid w:val="00CA4D61"/>
    <w:rsid w:val="00CA6D4C"/>
    <w:rsid w:val="00CA79BF"/>
    <w:rsid w:val="00CA7EDD"/>
    <w:rsid w:val="00CB342F"/>
    <w:rsid w:val="00CB4EC0"/>
    <w:rsid w:val="00CB7411"/>
    <w:rsid w:val="00CB795F"/>
    <w:rsid w:val="00CC1A53"/>
    <w:rsid w:val="00CC310C"/>
    <w:rsid w:val="00CC409E"/>
    <w:rsid w:val="00CC7817"/>
    <w:rsid w:val="00CD2515"/>
    <w:rsid w:val="00CD3087"/>
    <w:rsid w:val="00CD31F9"/>
    <w:rsid w:val="00CD3E93"/>
    <w:rsid w:val="00CD6019"/>
    <w:rsid w:val="00CD6035"/>
    <w:rsid w:val="00CD6D0E"/>
    <w:rsid w:val="00CE1755"/>
    <w:rsid w:val="00CE1C88"/>
    <w:rsid w:val="00CE3754"/>
    <w:rsid w:val="00CE6189"/>
    <w:rsid w:val="00CE6E98"/>
    <w:rsid w:val="00CF0D7D"/>
    <w:rsid w:val="00CF239C"/>
    <w:rsid w:val="00CF2C37"/>
    <w:rsid w:val="00CF4E8F"/>
    <w:rsid w:val="00D053F7"/>
    <w:rsid w:val="00D06EF3"/>
    <w:rsid w:val="00D07A69"/>
    <w:rsid w:val="00D13242"/>
    <w:rsid w:val="00D15D5B"/>
    <w:rsid w:val="00D15EE3"/>
    <w:rsid w:val="00D170DB"/>
    <w:rsid w:val="00D23819"/>
    <w:rsid w:val="00D256FB"/>
    <w:rsid w:val="00D25E09"/>
    <w:rsid w:val="00D26796"/>
    <w:rsid w:val="00D2740C"/>
    <w:rsid w:val="00D33FF0"/>
    <w:rsid w:val="00D45AFF"/>
    <w:rsid w:val="00D46105"/>
    <w:rsid w:val="00D5116E"/>
    <w:rsid w:val="00D52566"/>
    <w:rsid w:val="00D544E9"/>
    <w:rsid w:val="00D550DB"/>
    <w:rsid w:val="00D569A4"/>
    <w:rsid w:val="00D56B6F"/>
    <w:rsid w:val="00D62F59"/>
    <w:rsid w:val="00D6656D"/>
    <w:rsid w:val="00D745D2"/>
    <w:rsid w:val="00D74A80"/>
    <w:rsid w:val="00D7529E"/>
    <w:rsid w:val="00D76F70"/>
    <w:rsid w:val="00D77D43"/>
    <w:rsid w:val="00D80C4C"/>
    <w:rsid w:val="00D82D4E"/>
    <w:rsid w:val="00D83553"/>
    <w:rsid w:val="00D841A0"/>
    <w:rsid w:val="00D849BB"/>
    <w:rsid w:val="00D8665C"/>
    <w:rsid w:val="00D9080A"/>
    <w:rsid w:val="00D91960"/>
    <w:rsid w:val="00D91B33"/>
    <w:rsid w:val="00D944B7"/>
    <w:rsid w:val="00D94BAD"/>
    <w:rsid w:val="00D94CF2"/>
    <w:rsid w:val="00D95DDB"/>
    <w:rsid w:val="00DA0978"/>
    <w:rsid w:val="00DA1BD4"/>
    <w:rsid w:val="00DA2473"/>
    <w:rsid w:val="00DA33CC"/>
    <w:rsid w:val="00DA3CA0"/>
    <w:rsid w:val="00DA7A36"/>
    <w:rsid w:val="00DB095A"/>
    <w:rsid w:val="00DB1917"/>
    <w:rsid w:val="00DB2882"/>
    <w:rsid w:val="00DB2A3C"/>
    <w:rsid w:val="00DB35CA"/>
    <w:rsid w:val="00DB423D"/>
    <w:rsid w:val="00DB74BB"/>
    <w:rsid w:val="00DC0CC6"/>
    <w:rsid w:val="00DC21C8"/>
    <w:rsid w:val="00DC341B"/>
    <w:rsid w:val="00DC3872"/>
    <w:rsid w:val="00DC4218"/>
    <w:rsid w:val="00DC4C88"/>
    <w:rsid w:val="00DC58A8"/>
    <w:rsid w:val="00DD0226"/>
    <w:rsid w:val="00DD0B7D"/>
    <w:rsid w:val="00DD184A"/>
    <w:rsid w:val="00DD36E9"/>
    <w:rsid w:val="00DD467F"/>
    <w:rsid w:val="00DD46BC"/>
    <w:rsid w:val="00DD516A"/>
    <w:rsid w:val="00DD563E"/>
    <w:rsid w:val="00DE1EA7"/>
    <w:rsid w:val="00DE32C3"/>
    <w:rsid w:val="00DF0F2C"/>
    <w:rsid w:val="00DF1373"/>
    <w:rsid w:val="00DF2B8E"/>
    <w:rsid w:val="00DF2BA0"/>
    <w:rsid w:val="00DF3CA0"/>
    <w:rsid w:val="00DF3D61"/>
    <w:rsid w:val="00DF43DE"/>
    <w:rsid w:val="00DF5545"/>
    <w:rsid w:val="00DF6C6A"/>
    <w:rsid w:val="00DF6ED0"/>
    <w:rsid w:val="00E00B4E"/>
    <w:rsid w:val="00E07760"/>
    <w:rsid w:val="00E114BB"/>
    <w:rsid w:val="00E114D0"/>
    <w:rsid w:val="00E1352C"/>
    <w:rsid w:val="00E13C32"/>
    <w:rsid w:val="00E15833"/>
    <w:rsid w:val="00E20AB4"/>
    <w:rsid w:val="00E21430"/>
    <w:rsid w:val="00E227AC"/>
    <w:rsid w:val="00E229C2"/>
    <w:rsid w:val="00E2565E"/>
    <w:rsid w:val="00E267B4"/>
    <w:rsid w:val="00E2689C"/>
    <w:rsid w:val="00E27238"/>
    <w:rsid w:val="00E3066D"/>
    <w:rsid w:val="00E40BFB"/>
    <w:rsid w:val="00E42046"/>
    <w:rsid w:val="00E425F2"/>
    <w:rsid w:val="00E43E22"/>
    <w:rsid w:val="00E4567A"/>
    <w:rsid w:val="00E52ABC"/>
    <w:rsid w:val="00E53402"/>
    <w:rsid w:val="00E536EB"/>
    <w:rsid w:val="00E5462E"/>
    <w:rsid w:val="00E57B3B"/>
    <w:rsid w:val="00E61728"/>
    <w:rsid w:val="00E62C6A"/>
    <w:rsid w:val="00E64F38"/>
    <w:rsid w:val="00E65578"/>
    <w:rsid w:val="00E65BC9"/>
    <w:rsid w:val="00E679CB"/>
    <w:rsid w:val="00E70862"/>
    <w:rsid w:val="00E7092E"/>
    <w:rsid w:val="00E7119A"/>
    <w:rsid w:val="00E71590"/>
    <w:rsid w:val="00E73474"/>
    <w:rsid w:val="00E76B13"/>
    <w:rsid w:val="00E77092"/>
    <w:rsid w:val="00E8086F"/>
    <w:rsid w:val="00E81A61"/>
    <w:rsid w:val="00E84CCF"/>
    <w:rsid w:val="00E8512D"/>
    <w:rsid w:val="00E86830"/>
    <w:rsid w:val="00E9349C"/>
    <w:rsid w:val="00E951EC"/>
    <w:rsid w:val="00E9565D"/>
    <w:rsid w:val="00E95CDB"/>
    <w:rsid w:val="00EA2AA4"/>
    <w:rsid w:val="00EA57C7"/>
    <w:rsid w:val="00EA7356"/>
    <w:rsid w:val="00EA755C"/>
    <w:rsid w:val="00EA7DB2"/>
    <w:rsid w:val="00EB246E"/>
    <w:rsid w:val="00EB24AD"/>
    <w:rsid w:val="00EB369F"/>
    <w:rsid w:val="00EB40D9"/>
    <w:rsid w:val="00EB47BA"/>
    <w:rsid w:val="00EB532C"/>
    <w:rsid w:val="00EC2BEC"/>
    <w:rsid w:val="00EC7038"/>
    <w:rsid w:val="00ED0D62"/>
    <w:rsid w:val="00ED29B0"/>
    <w:rsid w:val="00ED4C6B"/>
    <w:rsid w:val="00ED4E8B"/>
    <w:rsid w:val="00ED501D"/>
    <w:rsid w:val="00ED5B38"/>
    <w:rsid w:val="00ED61EE"/>
    <w:rsid w:val="00ED630C"/>
    <w:rsid w:val="00EE018C"/>
    <w:rsid w:val="00EE07ED"/>
    <w:rsid w:val="00EE2DED"/>
    <w:rsid w:val="00EE43BD"/>
    <w:rsid w:val="00EE5371"/>
    <w:rsid w:val="00EE554E"/>
    <w:rsid w:val="00EE6ED6"/>
    <w:rsid w:val="00EF06ED"/>
    <w:rsid w:val="00EF24E7"/>
    <w:rsid w:val="00EF35F4"/>
    <w:rsid w:val="00EF426C"/>
    <w:rsid w:val="00EF4EE5"/>
    <w:rsid w:val="00EF59BB"/>
    <w:rsid w:val="00EF5CF4"/>
    <w:rsid w:val="00F0016C"/>
    <w:rsid w:val="00F01D14"/>
    <w:rsid w:val="00F024EC"/>
    <w:rsid w:val="00F0263B"/>
    <w:rsid w:val="00F03D45"/>
    <w:rsid w:val="00F042AE"/>
    <w:rsid w:val="00F04B0E"/>
    <w:rsid w:val="00F04CD2"/>
    <w:rsid w:val="00F05D92"/>
    <w:rsid w:val="00F10DC3"/>
    <w:rsid w:val="00F116B3"/>
    <w:rsid w:val="00F13365"/>
    <w:rsid w:val="00F13C37"/>
    <w:rsid w:val="00F14921"/>
    <w:rsid w:val="00F15C8A"/>
    <w:rsid w:val="00F16B2F"/>
    <w:rsid w:val="00F22633"/>
    <w:rsid w:val="00F23580"/>
    <w:rsid w:val="00F26206"/>
    <w:rsid w:val="00F26EC9"/>
    <w:rsid w:val="00F276A1"/>
    <w:rsid w:val="00F307E7"/>
    <w:rsid w:val="00F30C89"/>
    <w:rsid w:val="00F31CA0"/>
    <w:rsid w:val="00F331BB"/>
    <w:rsid w:val="00F4099B"/>
    <w:rsid w:val="00F40AC7"/>
    <w:rsid w:val="00F431CD"/>
    <w:rsid w:val="00F475AB"/>
    <w:rsid w:val="00F518F6"/>
    <w:rsid w:val="00F53AB6"/>
    <w:rsid w:val="00F54BDD"/>
    <w:rsid w:val="00F54ED0"/>
    <w:rsid w:val="00F54F35"/>
    <w:rsid w:val="00F5520C"/>
    <w:rsid w:val="00F55911"/>
    <w:rsid w:val="00F566BF"/>
    <w:rsid w:val="00F56888"/>
    <w:rsid w:val="00F573A5"/>
    <w:rsid w:val="00F612A9"/>
    <w:rsid w:val="00F616B7"/>
    <w:rsid w:val="00F63F2D"/>
    <w:rsid w:val="00F671E1"/>
    <w:rsid w:val="00F67533"/>
    <w:rsid w:val="00F676C2"/>
    <w:rsid w:val="00F700BF"/>
    <w:rsid w:val="00F70FE0"/>
    <w:rsid w:val="00F71A6E"/>
    <w:rsid w:val="00F729D4"/>
    <w:rsid w:val="00F72FC0"/>
    <w:rsid w:val="00F76D03"/>
    <w:rsid w:val="00F80B70"/>
    <w:rsid w:val="00F837C8"/>
    <w:rsid w:val="00F83B69"/>
    <w:rsid w:val="00F85536"/>
    <w:rsid w:val="00F86028"/>
    <w:rsid w:val="00F861BD"/>
    <w:rsid w:val="00F9481D"/>
    <w:rsid w:val="00F9555B"/>
    <w:rsid w:val="00F9572B"/>
    <w:rsid w:val="00F9579A"/>
    <w:rsid w:val="00F976CE"/>
    <w:rsid w:val="00FA0628"/>
    <w:rsid w:val="00FA222F"/>
    <w:rsid w:val="00FA2D3F"/>
    <w:rsid w:val="00FA3E1A"/>
    <w:rsid w:val="00FA547D"/>
    <w:rsid w:val="00FB2FCE"/>
    <w:rsid w:val="00FB5319"/>
    <w:rsid w:val="00FB76D0"/>
    <w:rsid w:val="00FB7EE5"/>
    <w:rsid w:val="00FC097F"/>
    <w:rsid w:val="00FC2840"/>
    <w:rsid w:val="00FC2B13"/>
    <w:rsid w:val="00FC5567"/>
    <w:rsid w:val="00FC5F8F"/>
    <w:rsid w:val="00FC71AB"/>
    <w:rsid w:val="00FD0144"/>
    <w:rsid w:val="00FD187E"/>
    <w:rsid w:val="00FD3A7C"/>
    <w:rsid w:val="00FD5A7D"/>
    <w:rsid w:val="00FD7C02"/>
    <w:rsid w:val="00FE2D98"/>
    <w:rsid w:val="00FE6B58"/>
    <w:rsid w:val="00FF07D2"/>
    <w:rsid w:val="00FF44CB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1076D"/>
  <w15:chartTrackingRefBased/>
  <w15:docId w15:val="{8C74F146-75DD-9341-B750-F375AF18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61"/>
    <w:pPr>
      <w:spacing w:line="360" w:lineRule="auto"/>
      <w:jc w:val="both"/>
    </w:pPr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01566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1566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15661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15661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15661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15661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15661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15661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15661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1F4DCC"/>
  </w:style>
  <w:style w:type="character" w:customStyle="1" w:styleId="Titre1Car">
    <w:name w:val="Titre 1 Car"/>
    <w:basedOn w:val="Policepardfaut"/>
    <w:link w:val="Titre1"/>
    <w:uiPriority w:val="9"/>
    <w:rsid w:val="00015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15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15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156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156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156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156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156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156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1566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15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15661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15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15661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CitationCar">
    <w:name w:val="Citation Car"/>
    <w:basedOn w:val="Policepardfaut"/>
    <w:link w:val="Citation"/>
    <w:uiPriority w:val="29"/>
    <w:rsid w:val="0001566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15661"/>
    <w:pPr>
      <w:spacing w:line="240" w:lineRule="auto"/>
      <w:ind w:left="720"/>
      <w:contextualSpacing/>
      <w:jc w:val="left"/>
    </w:pPr>
    <w:rPr>
      <w:rFonts w:asciiTheme="minorHAnsi" w:hAnsiTheme="minorHAnsi"/>
      <w:sz w:val="24"/>
    </w:rPr>
  </w:style>
  <w:style w:type="character" w:styleId="Accentuationintense">
    <w:name w:val="Intense Emphasis"/>
    <w:basedOn w:val="Policepardfaut"/>
    <w:uiPriority w:val="21"/>
    <w:qFormat/>
    <w:rsid w:val="000156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15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1566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1566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15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849B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andiera</dc:creator>
  <cp:keywords/>
  <dc:description/>
  <cp:lastModifiedBy>Carole Bandiera</cp:lastModifiedBy>
  <cp:revision>12</cp:revision>
  <dcterms:created xsi:type="dcterms:W3CDTF">2025-08-18T06:38:00Z</dcterms:created>
  <dcterms:modified xsi:type="dcterms:W3CDTF">2026-02-11T11:06:00Z</dcterms:modified>
</cp:coreProperties>
</file>